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06E62" w14:textId="2F84E57F" w:rsidR="00914711" w:rsidRPr="0095277A" w:rsidRDefault="00914711" w:rsidP="001A01A2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proofErr w:type="gramStart"/>
      <w:r w:rsidRPr="00FD5443">
        <w:rPr>
          <w:rFonts w:ascii="Arial" w:hAnsi="Arial" w:cs="Arial"/>
          <w:b/>
        </w:rPr>
        <w:t>Supplementary Table 2.</w:t>
      </w:r>
      <w:proofErr w:type="gramEnd"/>
      <w:r w:rsidRPr="0095277A">
        <w:rPr>
          <w:rFonts w:ascii="Arial" w:hAnsi="Arial" w:cs="Arial"/>
        </w:rPr>
        <w:t xml:space="preserve"> ITS2</w:t>
      </w:r>
      <w:r>
        <w:rPr>
          <w:rFonts w:ascii="Arial" w:hAnsi="Arial" w:cs="Arial"/>
        </w:rPr>
        <w:t xml:space="preserve"> marker</w:t>
      </w:r>
      <w:r w:rsidRPr="0095277A">
        <w:rPr>
          <w:rFonts w:ascii="Arial" w:hAnsi="Arial" w:cs="Arial"/>
        </w:rPr>
        <w:t xml:space="preserve"> gene sequencing of </w:t>
      </w:r>
      <w:r w:rsidRPr="0095277A">
        <w:rPr>
          <w:rFonts w:ascii="Arial" w:hAnsi="Arial" w:cs="Arial"/>
          <w:i/>
        </w:rPr>
        <w:t>Symbiodinium</w:t>
      </w:r>
      <w:r w:rsidRPr="0095277A">
        <w:rPr>
          <w:rFonts w:ascii="Arial" w:hAnsi="Arial" w:cs="Arial"/>
        </w:rPr>
        <w:t xml:space="preserve"> populations associated with the coral </w:t>
      </w:r>
      <w:r w:rsidRPr="0095277A">
        <w:rPr>
          <w:rFonts w:ascii="Arial" w:hAnsi="Arial" w:cs="Arial"/>
          <w:i/>
        </w:rPr>
        <w:t>Pocillopora verrucosa</w:t>
      </w:r>
      <w:r w:rsidRPr="0095277A">
        <w:rPr>
          <w:rFonts w:ascii="Arial" w:hAnsi="Arial" w:cs="Arial"/>
        </w:rPr>
        <w:t xml:space="preserve"> under excess dissolved organic carbon</w:t>
      </w:r>
      <w:r>
        <w:rPr>
          <w:rFonts w:ascii="Arial" w:hAnsi="Arial" w:cs="Arial"/>
        </w:rPr>
        <w:t xml:space="preserve"> (DOC)</w:t>
      </w:r>
      <w:r w:rsidRPr="0095277A">
        <w:rPr>
          <w:rFonts w:ascii="Arial" w:hAnsi="Arial" w:cs="Arial"/>
        </w:rPr>
        <w:t xml:space="preserve"> and excess dissolved organic nitrogen</w:t>
      </w:r>
      <w:r>
        <w:rPr>
          <w:rFonts w:ascii="Arial" w:hAnsi="Arial" w:cs="Arial"/>
        </w:rPr>
        <w:t xml:space="preserve"> (DON)</w:t>
      </w:r>
      <w:r w:rsidR="00F40837">
        <w:rPr>
          <w:rFonts w:ascii="Arial" w:hAnsi="Arial" w:cs="Arial"/>
        </w:rPr>
        <w:t xml:space="preserve">. Shown are </w:t>
      </w:r>
      <w:r w:rsidR="00EE4055">
        <w:rPr>
          <w:rFonts w:ascii="Arial" w:hAnsi="Arial" w:cs="Arial"/>
        </w:rPr>
        <w:t>the</w:t>
      </w:r>
      <w:r w:rsidR="00F40837">
        <w:rPr>
          <w:rFonts w:ascii="Arial" w:hAnsi="Arial" w:cs="Arial"/>
        </w:rPr>
        <w:t xml:space="preserve"> total number of sequences (Sum) and the</w:t>
      </w:r>
      <w:r w:rsidR="00EE4055">
        <w:rPr>
          <w:rFonts w:ascii="Arial" w:hAnsi="Arial" w:cs="Arial"/>
        </w:rPr>
        <w:t xml:space="preserve"> distribution of sequences over </w:t>
      </w:r>
      <w:r w:rsidR="00F40837">
        <w:rPr>
          <w:rFonts w:ascii="Arial" w:hAnsi="Arial" w:cs="Arial"/>
        </w:rPr>
        <w:t xml:space="preserve">clades for the different </w:t>
      </w:r>
      <w:r w:rsidR="00EE4055">
        <w:rPr>
          <w:rFonts w:ascii="Arial" w:hAnsi="Arial" w:cs="Arial"/>
        </w:rPr>
        <w:t>time points</w:t>
      </w:r>
      <w:r w:rsidR="00F40837">
        <w:rPr>
          <w:rFonts w:ascii="Arial" w:hAnsi="Arial" w:cs="Arial"/>
        </w:rPr>
        <w:t xml:space="preserve"> and treatment groups</w:t>
      </w:r>
      <w:r w:rsidRPr="0095277A">
        <w:rPr>
          <w:rFonts w:ascii="Arial" w:hAnsi="Arial" w:cs="Arial"/>
        </w:rPr>
        <w:t>. C = control; N = excess nutrient treatment; d = days.</w:t>
      </w:r>
    </w:p>
    <w:p w14:paraId="3DEBC177" w14:textId="39F5AAF8" w:rsidR="006C3EDB" w:rsidRDefault="006C3EDB"/>
    <w:p w14:paraId="6DED5145" w14:textId="77777777" w:rsidR="00F40837" w:rsidRDefault="00F40837"/>
    <w:tbl>
      <w:tblPr>
        <w:tblW w:w="12393" w:type="dxa"/>
        <w:tblLook w:val="04A0" w:firstRow="1" w:lastRow="0" w:firstColumn="1" w:lastColumn="0" w:noHBand="0" w:noVBand="1"/>
      </w:tblPr>
      <w:tblGrid>
        <w:gridCol w:w="1294"/>
        <w:gridCol w:w="46"/>
        <w:gridCol w:w="1018"/>
        <w:gridCol w:w="1534"/>
        <w:gridCol w:w="48"/>
        <w:gridCol w:w="1239"/>
        <w:gridCol w:w="714"/>
        <w:gridCol w:w="607"/>
        <w:gridCol w:w="687"/>
        <w:gridCol w:w="1306"/>
        <w:gridCol w:w="1292"/>
        <w:gridCol w:w="1287"/>
        <w:gridCol w:w="1321"/>
      </w:tblGrid>
      <w:tr w:rsidR="00972537" w:rsidRPr="00972537" w14:paraId="13B3BA4A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9CC" w14:textId="16EBA063" w:rsidR="006C3EDB" w:rsidRPr="00972537" w:rsidRDefault="006C3EDB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CFF9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DA2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217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5B5" w14:textId="60808FBA" w:rsidR="00972537" w:rsidRPr="00972537" w:rsidRDefault="00F40837" w:rsidP="009725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TS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equences</w:t>
            </w:r>
          </w:p>
        </w:tc>
      </w:tr>
      <w:tr w:rsidR="00972537" w:rsidRPr="00972537" w14:paraId="6E7772C3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CE8E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C9DE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30E6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CCEF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</w:t>
            </w:r>
            <w:proofErr w:type="gramEnd"/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BD73" w14:textId="77777777" w:rsidR="00972537" w:rsidRPr="00972537" w:rsidRDefault="00972537" w:rsidP="001A01A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m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A957" w14:textId="77777777" w:rsidR="00972537" w:rsidRPr="00972537" w:rsidRDefault="00972537" w:rsidP="001A01A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de 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29CC" w14:textId="77777777" w:rsidR="00972537" w:rsidRPr="00972537" w:rsidRDefault="00972537" w:rsidP="001A01A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de B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63FC" w14:textId="77777777" w:rsidR="00972537" w:rsidRPr="00972537" w:rsidRDefault="00972537" w:rsidP="001A01A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de C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6B2E" w14:textId="77777777" w:rsidR="00972537" w:rsidRPr="00972537" w:rsidRDefault="00972537" w:rsidP="001A01A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de D</w:t>
            </w:r>
          </w:p>
        </w:tc>
      </w:tr>
      <w:tr w:rsidR="00972537" w:rsidRPr="00972537" w14:paraId="38993297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807" w14:textId="79EB913B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O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9F03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0358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0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4DC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0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471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9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92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8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BC0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940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CB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972537" w:rsidRPr="00972537" w14:paraId="187BBB76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EF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C2B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6F2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3AB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0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1F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7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8E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1E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7DA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FB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35</w:t>
            </w:r>
          </w:p>
        </w:tc>
      </w:tr>
      <w:tr w:rsidR="00972537" w:rsidRPr="00972537" w14:paraId="091E3A63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16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2F8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E792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DB6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0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881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08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17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1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AE5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8F2B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458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946</w:t>
            </w:r>
          </w:p>
        </w:tc>
      </w:tr>
      <w:tr w:rsidR="00972537" w:rsidRPr="00972537" w14:paraId="76BE38A2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973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6F7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BB9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7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0174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1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04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5D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FDC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8B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D9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4</w:t>
            </w:r>
          </w:p>
        </w:tc>
      </w:tr>
      <w:tr w:rsidR="00972537" w:rsidRPr="00972537" w14:paraId="4961EF9E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593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59CD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1FD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0BC5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1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BA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7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323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5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2693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C2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1906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</w:t>
            </w:r>
          </w:p>
        </w:tc>
      </w:tr>
      <w:tr w:rsidR="00972537" w:rsidRPr="00972537" w14:paraId="3D2995CF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49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5FD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84AF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E2C6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1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E6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0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C91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2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FD8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9EC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D0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73</w:t>
            </w:r>
          </w:p>
        </w:tc>
      </w:tr>
      <w:tr w:rsidR="00972537" w:rsidRPr="00972537" w14:paraId="25472DA6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37B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B5B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DB1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14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51F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2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0FF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78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BB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7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443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B6D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07E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</w:tr>
      <w:tr w:rsidR="00972537" w:rsidRPr="00972537" w14:paraId="3C107436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A45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EF0C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923A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8014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2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446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7F3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13C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F5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03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972537" w:rsidRPr="00972537" w14:paraId="6337A5BF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126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FE39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AE5E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7EF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2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93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EAA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6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6D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CF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78A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497</w:t>
            </w:r>
          </w:p>
        </w:tc>
      </w:tr>
      <w:tr w:rsidR="00972537" w:rsidRPr="00972537" w14:paraId="07330593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8E9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605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6363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0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114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0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40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7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A65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2D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65D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ED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045</w:t>
            </w:r>
          </w:p>
        </w:tc>
      </w:tr>
      <w:tr w:rsidR="00972537" w:rsidRPr="00972537" w14:paraId="4E87A575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8A9B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2A9C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564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6B8C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0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BB1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5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EE6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4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BE9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9A2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25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972537" w:rsidRPr="00972537" w14:paraId="3C1C76EC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40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77A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DFD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6E25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0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53D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5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17A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4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D3A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3FF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82F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49</w:t>
            </w:r>
          </w:p>
        </w:tc>
      </w:tr>
      <w:tr w:rsidR="00972537" w:rsidRPr="00972537" w14:paraId="30981E8E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2F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02EC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EB8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7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3C4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1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7C3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3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A5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1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EF4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38B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0BB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</w:tr>
      <w:tr w:rsidR="00972537" w:rsidRPr="00972537" w14:paraId="27EEA941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93A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663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885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4704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1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FFB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7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8D9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5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D3A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455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78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88</w:t>
            </w:r>
          </w:p>
        </w:tc>
      </w:tr>
      <w:tr w:rsidR="00972537" w:rsidRPr="00972537" w14:paraId="5B98141B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F9D5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2456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DC6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D2EC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1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634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35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A53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2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476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098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71A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015</w:t>
            </w:r>
          </w:p>
        </w:tc>
      </w:tr>
      <w:tr w:rsidR="00972537" w:rsidRPr="00972537" w14:paraId="2038B0E3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A7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358F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B14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14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DF2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2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42B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9BDC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286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316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A5C2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972537" w:rsidRPr="00972537" w14:paraId="0E43B720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ACA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54E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0DF0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303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2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59A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6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194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5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986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EB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65EB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</w:tr>
      <w:tr w:rsidR="00972537" w:rsidRPr="00972537" w14:paraId="4827C013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F66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AF74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8A5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142D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2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BAD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6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C8A8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8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CD3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E4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2A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755</w:t>
            </w:r>
          </w:p>
        </w:tc>
      </w:tr>
      <w:tr w:rsidR="00972537" w:rsidRPr="00972537" w14:paraId="382E4638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433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691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A94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88E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2CB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C1B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0CB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C13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64D0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72537" w:rsidRPr="00972537" w14:paraId="2EFE67B8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905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6075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2199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0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428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0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53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9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2AF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657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A4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F4B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8</w:t>
            </w:r>
          </w:p>
        </w:tc>
      </w:tr>
      <w:tr w:rsidR="00972537" w:rsidRPr="00972537" w14:paraId="02621673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C0E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4D91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59AB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C1E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0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E12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8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2DD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C81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0CF3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F40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84</w:t>
            </w:r>
          </w:p>
        </w:tc>
      </w:tr>
      <w:tr w:rsidR="00972537" w:rsidRPr="00972537" w14:paraId="42BB9C68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F859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526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0B9" w14:textId="77777777" w:rsidR="00972537" w:rsidRPr="00972537" w:rsidRDefault="00972537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2034" w14:textId="77777777" w:rsidR="00972537" w:rsidRPr="00972537" w:rsidRDefault="00972537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0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58F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5CA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CFD7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3A4E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BF4" w14:textId="77777777" w:rsidR="00972537" w:rsidRPr="00972537" w:rsidRDefault="00972537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2</w:t>
            </w:r>
          </w:p>
        </w:tc>
      </w:tr>
      <w:tr w:rsidR="0077627E" w:rsidRPr="00972537" w14:paraId="594D7BCF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789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7FDE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454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7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CDF3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1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9841" w14:textId="3AA60F0B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7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B934" w14:textId="0F9BF72F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AD39" w14:textId="6D6685E9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396D" w14:textId="112C328F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DCA4" w14:textId="679C559D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07</w:t>
            </w:r>
          </w:p>
        </w:tc>
      </w:tr>
      <w:tr w:rsidR="0077627E" w:rsidRPr="00972537" w14:paraId="4D79D5C9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430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CB4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FC3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826B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1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471F" w14:textId="738D54AE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3AAB" w14:textId="0FF67F9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9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73C1" w14:textId="7E897860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B7D1" w14:textId="7ADC07BD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746A" w14:textId="6621CA14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1</w:t>
            </w:r>
          </w:p>
        </w:tc>
      </w:tr>
      <w:tr w:rsidR="0077627E" w:rsidRPr="00972537" w14:paraId="10BB05E5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513E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D78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52F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D594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1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6FDF" w14:textId="39525B2D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A770" w14:textId="27809521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3CF9" w14:textId="0AE5ED48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C24B" w14:textId="31CC91EA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AD0A" w14:textId="10067EAD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8</w:t>
            </w:r>
          </w:p>
        </w:tc>
      </w:tr>
      <w:tr w:rsidR="0077627E" w:rsidRPr="00972537" w14:paraId="5CAC90CE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CA93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65EE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779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14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61AD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2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DD78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88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A92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5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DD3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06A2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EB4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347</w:t>
            </w:r>
          </w:p>
        </w:tc>
      </w:tr>
      <w:tr w:rsidR="0077627E" w:rsidRPr="00972537" w14:paraId="59150F03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3E0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633A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C4B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A3D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2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CB5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75C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C9B0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2C0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A56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840</w:t>
            </w:r>
          </w:p>
        </w:tc>
      </w:tr>
      <w:tr w:rsidR="0077627E" w:rsidRPr="00972537" w14:paraId="71CBA1FE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1A8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FC29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7839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FEA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2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B7E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6F31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A0B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E72B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CD7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77627E" w:rsidRPr="00972537" w14:paraId="501B5ED4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E9B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859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895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 0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A556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0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997A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B0DD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C6D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E267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62F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77627E" w:rsidRPr="00972537" w14:paraId="0160B2CB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81E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D37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A6A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E968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0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DC3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5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9A8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7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75F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372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087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55</w:t>
            </w:r>
          </w:p>
        </w:tc>
      </w:tr>
      <w:tr w:rsidR="0077627E" w:rsidRPr="00972537" w14:paraId="46C7F5E5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E9D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5812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34C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EC66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0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CAF6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9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B43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98C3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824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A280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6</w:t>
            </w:r>
          </w:p>
        </w:tc>
      </w:tr>
      <w:tr w:rsidR="0077627E" w:rsidRPr="00972537" w14:paraId="7A7061E0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3387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3A4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6439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 7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A7F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1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612B" w14:textId="62A38EE1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5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8FF5" w14:textId="37AD3AD6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5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5BAE" w14:textId="0BB6E934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0C76" w14:textId="031D31FB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D439" w14:textId="1213259B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77627E" w:rsidRPr="00972537" w14:paraId="66A0E461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C00B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E9A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429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870B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1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9C25" w14:textId="0396605D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078B" w14:textId="3AFB8AFB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19A3" w14:textId="5F0F85B1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809F" w14:textId="7188AE3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17B9" w14:textId="239068CC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18</w:t>
            </w:r>
          </w:p>
        </w:tc>
      </w:tr>
      <w:tr w:rsidR="0077627E" w:rsidRPr="00972537" w14:paraId="5F3B8852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44B7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F466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7AE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F3F8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1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4F0D" w14:textId="7611147A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9D63" w14:textId="084B7945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9597" w14:textId="527803BD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854B" w14:textId="613441ED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5400" w14:textId="2CD1F9E4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77627E" w:rsidRPr="00972537" w14:paraId="37700258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99A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3D6E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7F8D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 14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0EDA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2_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7BC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6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FA1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9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B8C1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1EE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BAE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9</w:t>
            </w:r>
          </w:p>
        </w:tc>
      </w:tr>
      <w:tr w:rsidR="0077627E" w:rsidRPr="00972537" w14:paraId="356337D6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588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AE6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A0E3" w14:textId="77777777" w:rsidR="0077627E" w:rsidRPr="00972537" w:rsidRDefault="0077627E" w:rsidP="009725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FB4E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2_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D2E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5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427D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3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9B04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A79D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6F5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</w:tr>
      <w:tr w:rsidR="0077627E" w:rsidRPr="00972537" w14:paraId="001A422C" w14:textId="77777777" w:rsidTr="00914711">
        <w:trPr>
          <w:trHeight w:val="320"/>
        </w:trPr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D69F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6F59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7E27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6952" w14:textId="77777777" w:rsidR="0077627E" w:rsidRPr="00972537" w:rsidRDefault="0077627E" w:rsidP="009725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2_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4FBF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3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2DE0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BBE7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3203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4D32" w14:textId="77777777" w:rsidR="0077627E" w:rsidRPr="00972537" w:rsidRDefault="0077627E" w:rsidP="0097253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5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77627E" w:rsidRPr="00972537" w14:paraId="5398BC8C" w14:textId="77777777" w:rsidTr="00914711">
        <w:trPr>
          <w:gridAfter w:val="5"/>
          <w:wAfter w:w="5893" w:type="dxa"/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E51E" w14:textId="4E0D3C88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85FE" w14:textId="5F9E115E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2FCC" w14:textId="5B657DF5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8CBC" w14:textId="2D2E1196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EA28" w14:textId="3D45788A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7627E" w:rsidRPr="00972537" w14:paraId="5445CE0C" w14:textId="77777777" w:rsidTr="00914711">
        <w:trPr>
          <w:gridAfter w:val="5"/>
          <w:wAfter w:w="5893" w:type="dxa"/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33A8" w14:textId="1E78729F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83FB" w14:textId="5C5AB256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06C1" w14:textId="481B5A0E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FA65" w14:textId="38163C7D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DE30" w14:textId="6CD81122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7627E" w:rsidRPr="00972537" w14:paraId="1C148666" w14:textId="77777777" w:rsidTr="00914711">
        <w:trPr>
          <w:gridAfter w:val="5"/>
          <w:wAfter w:w="5893" w:type="dxa"/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90E2" w14:textId="71510F1C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DE82" w14:textId="53FB78AB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E1BD" w14:textId="6D46E63C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F88F" w14:textId="4E7EB086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6B2E" w14:textId="0DD20E63" w:rsidR="0077627E" w:rsidRPr="00972537" w:rsidRDefault="0077627E" w:rsidP="004763F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039A9C19" w14:textId="77777777" w:rsidR="000407E1" w:rsidRDefault="001A01A2"/>
    <w:sectPr w:rsidR="000407E1" w:rsidSect="009725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altName w:val="SignPainter-HouseScript"/>
    <w:charset w:val="00"/>
    <w:family w:val="auto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A54"/>
    <w:rsid w:val="001A01A2"/>
    <w:rsid w:val="00424601"/>
    <w:rsid w:val="004E6D60"/>
    <w:rsid w:val="006C3EDB"/>
    <w:rsid w:val="0077627E"/>
    <w:rsid w:val="00840469"/>
    <w:rsid w:val="00876406"/>
    <w:rsid w:val="00914711"/>
    <w:rsid w:val="00972537"/>
    <w:rsid w:val="00C45A54"/>
    <w:rsid w:val="00CA2140"/>
    <w:rsid w:val="00CD7369"/>
    <w:rsid w:val="00D67CFD"/>
    <w:rsid w:val="00D97CF7"/>
    <w:rsid w:val="00E55F96"/>
    <w:rsid w:val="00EE4055"/>
    <w:rsid w:val="00F40837"/>
    <w:rsid w:val="00F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A62DF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3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3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3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3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3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3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3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3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3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3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7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Pogoreutz</dc:creator>
  <cp:keywords/>
  <dc:description/>
  <cp:lastModifiedBy>Christian Voolstra</cp:lastModifiedBy>
  <cp:revision>2</cp:revision>
  <dcterms:created xsi:type="dcterms:W3CDTF">2017-09-19T05:29:00Z</dcterms:created>
  <dcterms:modified xsi:type="dcterms:W3CDTF">2017-09-19T05:29:00Z</dcterms:modified>
</cp:coreProperties>
</file>